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9FC" w:rsidRDefault="002B09FC" w:rsidP="002B09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 </w:t>
      </w:r>
      <w:r w:rsidRPr="00110D26">
        <w:rPr>
          <w:rFonts w:ascii="Times New Roman" w:hAnsi="Times New Roman" w:cs="Times New Roman"/>
          <w:sz w:val="20"/>
          <w:szCs w:val="20"/>
          <w:lang w:val="en-US"/>
        </w:rPr>
        <w:t xml:space="preserve">Pain Scores Recorded </w:t>
      </w:r>
      <w:proofErr w:type="gramStart"/>
      <w:r w:rsidRPr="00110D26">
        <w:rPr>
          <w:rFonts w:ascii="Times New Roman" w:hAnsi="Times New Roman" w:cs="Times New Roman"/>
          <w:sz w:val="20"/>
          <w:szCs w:val="20"/>
          <w:lang w:val="en-US"/>
        </w:rPr>
        <w:t>During</w:t>
      </w:r>
      <w:proofErr w:type="gramEnd"/>
      <w:r w:rsidRPr="00110D26">
        <w:rPr>
          <w:rFonts w:ascii="Times New Roman" w:hAnsi="Times New Roman" w:cs="Times New Roman"/>
          <w:sz w:val="20"/>
          <w:szCs w:val="20"/>
          <w:lang w:val="en-US"/>
        </w:rPr>
        <w:t xml:space="preserve"> Intra‑Articular Injections</w:t>
      </w:r>
    </w:p>
    <w:p w:rsidR="002B09FC" w:rsidRPr="00110D26" w:rsidRDefault="002B09FC" w:rsidP="002B09F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2485"/>
        <w:gridCol w:w="416"/>
        <w:gridCol w:w="672"/>
        <w:gridCol w:w="416"/>
        <w:gridCol w:w="672"/>
        <w:gridCol w:w="2367"/>
        <w:gridCol w:w="804"/>
      </w:tblGrid>
      <w:tr w:rsidR="002B09FC" w:rsidTr="00194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Sedation</w:t>
            </w:r>
          </w:p>
        </w:tc>
        <w:tc>
          <w:tcPr>
            <w:tcW w:w="0" w:type="auto"/>
            <w:gridSpan w:val="2"/>
            <w:hideMark/>
          </w:tcPr>
          <w:p w:rsidR="002B09FC" w:rsidRDefault="002B09FC" w:rsidP="00194D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DEX</w:t>
            </w:r>
          </w:p>
        </w:tc>
        <w:tc>
          <w:tcPr>
            <w:tcW w:w="0" w:type="auto"/>
            <w:gridSpan w:val="2"/>
            <w:hideMark/>
          </w:tcPr>
          <w:p w:rsidR="002B09FC" w:rsidRDefault="002B09FC" w:rsidP="00194D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O</w:t>
            </w:r>
          </w:p>
        </w:tc>
        <w:tc>
          <w:tcPr>
            <w:tcW w:w="2367" w:type="dxa"/>
          </w:tcPr>
          <w:p w:rsidR="002B09FC" w:rsidRDefault="002B09FC" w:rsidP="00194D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04" w:type="dxa"/>
          </w:tcPr>
          <w:p w:rsidR="002B09FC" w:rsidRDefault="002B09FC" w:rsidP="00194D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 difference (95% CI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p-value*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oint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VAS assessed by the pediatric rheumatologi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0 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18-1.20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09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FLACC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4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2.41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3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31 </w:t>
            </w:r>
          </w:p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09 (0.45-1.75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omfort-B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4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5.33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3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4.53 </w:t>
            </w:r>
          </w:p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80 (-0.24-1.84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13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Joint</w:t>
            </w: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VAS assessed by the pediatric rheumatologist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60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04 </w:t>
            </w: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-0.06-1.18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7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FLACC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5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86</w:t>
            </w:r>
          </w:p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0 (-0.24-1.64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14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omfort-B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7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5.30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5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4.96</w:t>
            </w:r>
          </w:p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35 (-1.13-1.83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63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joint </w:t>
            </w:r>
          </w:p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VAS assessed by the pediatric rheumatologist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3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02 </w:t>
            </w: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-0.57-1.26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44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tabs>
                <w:tab w:val="left" w:pos="102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FLACC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ab/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2.49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76 </w:t>
            </w:r>
          </w:p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2 (-0.91-2.35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35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omfort-B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6.32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5.67</w:t>
            </w:r>
          </w:p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0.66 (-2.66-3.97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68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 xml:space="preserve"> joint</w:t>
            </w: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VAS assessed by the pediatric rheumatologist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50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0.66 </w:t>
            </w: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-0.29-1.98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14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FLACC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2.11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38</w:t>
            </w:r>
          </w:p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4 (-0.97-2.44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34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omfort-B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6.0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5.14</w:t>
            </w:r>
          </w:p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-1.49-3.33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39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joint</w:t>
            </w: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VAS assessed by the pediatric rheumatologist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0.83 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.33 </w:t>
            </w: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(-3.08-2.08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65</w:t>
            </w:r>
          </w:p>
        </w:tc>
      </w:tr>
      <w:tr w:rsidR="002B09FC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FLACC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50</w:t>
            </w:r>
          </w:p>
        </w:tc>
        <w:tc>
          <w:tcPr>
            <w:tcW w:w="0" w:type="auto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2.33 </w:t>
            </w:r>
          </w:p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83 (-7.28-5.62)</w:t>
            </w:r>
          </w:p>
        </w:tc>
        <w:tc>
          <w:tcPr>
            <w:tcW w:w="804" w:type="dxa"/>
            <w:hideMark/>
          </w:tcPr>
          <w:p w:rsidR="002B09FC" w:rsidRDefault="002B09FC" w:rsidP="00194D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6</w:t>
            </w:r>
          </w:p>
        </w:tc>
      </w:tr>
      <w:tr w:rsidR="002B09FC" w:rsidTr="001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Comfort-B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4.8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16.00 </w:t>
            </w:r>
          </w:p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6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 (-10.40-8.06)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7</w:t>
            </w:r>
          </w:p>
        </w:tc>
      </w:tr>
      <w:tr w:rsidR="002B09FC" w:rsidRPr="00965390" w:rsidTr="001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8"/>
            <w:tcBorders>
              <w:top w:val="single" w:sz="4" w:space="0" w:color="auto"/>
            </w:tcBorders>
            <w:hideMark/>
          </w:tcPr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; Visual analog scale for pain, FLACC; Face, Legs, Activity, Crying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olabi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, Comfort-B; Comfor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 </w:t>
            </w:r>
          </w:p>
          <w:p w:rsidR="002B09FC" w:rsidRDefault="002B09FC" w:rsidP="00194DA4">
            <w:pPr>
              <w:spacing w:line="48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Unbalanced two-intervention crossover analysis including all treatment visits, also patients receiving only one of the study drugs.</w:t>
            </w:r>
          </w:p>
        </w:tc>
      </w:tr>
    </w:tbl>
    <w:p w:rsidR="002B09FC" w:rsidRDefault="002B09FC" w:rsidP="002B09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A4636" w:rsidRDefault="004A4636">
      <w:bookmarkStart w:id="0" w:name="_GoBack"/>
      <w:bookmarkEnd w:id="0"/>
    </w:p>
    <w:sectPr w:rsidR="004A4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9FC"/>
    <w:rsid w:val="002B09FC"/>
    <w:rsid w:val="004A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FC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B09FC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FC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B09FC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7-17T05:31:00Z</dcterms:created>
  <dcterms:modified xsi:type="dcterms:W3CDTF">2026-07-17T05:31:00Z</dcterms:modified>
</cp:coreProperties>
</file>